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351C0" w14:textId="77777777" w:rsidR="00990F08" w:rsidRPr="00A87416" w:rsidRDefault="00990F08" w:rsidP="00990F08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87416">
        <w:rPr>
          <w:rFonts w:ascii="Times New Roman" w:eastAsia="Times New Roman" w:hAnsi="Times New Roman" w:cs="Times New Roman"/>
          <w:b/>
        </w:rPr>
        <w:t xml:space="preserve">Supplemental Table 1. Most frequent 2-DR and 3-DR* regimens prescribed to </w:t>
      </w:r>
      <w:proofErr w:type="gramStart"/>
      <w:r w:rsidRPr="00A87416">
        <w:rPr>
          <w:rFonts w:ascii="Times New Roman" w:eastAsia="Times New Roman" w:hAnsi="Times New Roman" w:cs="Times New Roman"/>
          <w:b/>
        </w:rPr>
        <w:t>patients</w:t>
      </w:r>
      <w:proofErr w:type="gramEnd"/>
      <w:r w:rsidRPr="00A87416">
        <w:rPr>
          <w:rFonts w:ascii="Times New Roman" w:eastAsia="Times New Roman" w:hAnsi="Times New Roman" w:cs="Times New Roman"/>
          <w:b/>
        </w:rPr>
        <w:t xml:space="preserve"> treatment-experienced, not suppressed at baseline</w:t>
      </w:r>
    </w:p>
    <w:p w14:paraId="54C3F5CF" w14:textId="77777777" w:rsidR="00990F08" w:rsidRPr="00A87416" w:rsidRDefault="00990F08" w:rsidP="00990F08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0" w:type="auto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481"/>
        <w:gridCol w:w="2295"/>
        <w:gridCol w:w="1354"/>
        <w:gridCol w:w="3419"/>
        <w:gridCol w:w="1361"/>
      </w:tblGrid>
      <w:tr w:rsidR="00990F08" w:rsidRPr="00A87416" w14:paraId="5CD676AB" w14:textId="77777777" w:rsidTr="006C5DC7">
        <w:trPr>
          <w:tblHeader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B9F5D7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87416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192BAD" w14:textId="77777777" w:rsidR="00990F08" w:rsidRPr="00A87416" w:rsidRDefault="00990F08" w:rsidP="006C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87416">
              <w:rPr>
                <w:rFonts w:ascii="Times New Roman" w:eastAsia="Times New Roman" w:hAnsi="Times New Roman" w:cs="Times New Roman"/>
                <w:bCs/>
              </w:rPr>
              <w:t>2-DR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AD34FC" w14:textId="77777777" w:rsidR="00990F08" w:rsidRPr="00A87416" w:rsidRDefault="00990F08" w:rsidP="006C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87416">
              <w:rPr>
                <w:rFonts w:ascii="Times New Roman" w:eastAsia="Times New Roman" w:hAnsi="Times New Roman" w:cs="Times New Roman"/>
                <w:bCs/>
              </w:rPr>
              <w:t>3-DR</w:t>
            </w:r>
          </w:p>
        </w:tc>
      </w:tr>
      <w:tr w:rsidR="00990F08" w:rsidRPr="00A87416" w14:paraId="50042EB7" w14:textId="77777777" w:rsidTr="006C5DC7">
        <w:trPr>
          <w:tblHeader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937722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87416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4E143D" w14:textId="77777777" w:rsidR="00990F08" w:rsidRPr="00A87416" w:rsidRDefault="00990F08" w:rsidP="006C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87416">
              <w:rPr>
                <w:rFonts w:ascii="Times New Roman" w:eastAsia="Times New Roman" w:hAnsi="Times New Roman" w:cs="Times New Roman"/>
                <w:bCs/>
              </w:rPr>
              <w:t>Regim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C6B4D8A" w14:textId="77777777" w:rsidR="00990F08" w:rsidRPr="00A87416" w:rsidRDefault="00990F08" w:rsidP="006C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gramStart"/>
            <w:r w:rsidRPr="00A87416">
              <w:rPr>
                <w:rFonts w:ascii="Times New Roman" w:eastAsia="Times New Roman" w:hAnsi="Times New Roman" w:cs="Times New Roman"/>
                <w:bCs/>
              </w:rPr>
              <w:t>N(</w:t>
            </w:r>
            <w:proofErr w:type="gramEnd"/>
            <w:r w:rsidRPr="00A87416">
              <w:rPr>
                <w:rFonts w:ascii="Times New Roman" w:eastAsia="Times New Roman" w:hAnsi="Times New Roman" w:cs="Times New Roman"/>
                <w:bCs/>
              </w:rPr>
              <w:t>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B8A77D5" w14:textId="77777777" w:rsidR="00990F08" w:rsidRPr="00A87416" w:rsidRDefault="00990F08" w:rsidP="006C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87416">
              <w:rPr>
                <w:rFonts w:ascii="Times New Roman" w:eastAsia="Times New Roman" w:hAnsi="Times New Roman" w:cs="Times New Roman"/>
                <w:bCs/>
              </w:rPr>
              <w:t>Regim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A23F1E7" w14:textId="77777777" w:rsidR="00990F08" w:rsidRPr="00A87416" w:rsidRDefault="00990F08" w:rsidP="006C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gramStart"/>
            <w:r w:rsidRPr="00A87416">
              <w:rPr>
                <w:rFonts w:ascii="Times New Roman" w:eastAsia="Times New Roman" w:hAnsi="Times New Roman" w:cs="Times New Roman"/>
                <w:bCs/>
              </w:rPr>
              <w:t>N(</w:t>
            </w:r>
            <w:proofErr w:type="gramEnd"/>
            <w:r w:rsidRPr="00A87416">
              <w:rPr>
                <w:rFonts w:ascii="Times New Roman" w:eastAsia="Times New Roman" w:hAnsi="Times New Roman" w:cs="Times New Roman"/>
                <w:bCs/>
              </w:rPr>
              <w:t>%)</w:t>
            </w:r>
          </w:p>
        </w:tc>
      </w:tr>
      <w:tr w:rsidR="00990F08" w:rsidRPr="00A87416" w14:paraId="56A9B898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810FCD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4805D6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darunavir/</w:t>
            </w:r>
            <w:proofErr w:type="spellStart"/>
            <w:r w:rsidRPr="00A87416">
              <w:rPr>
                <w:rFonts w:ascii="Times New Roman" w:eastAsia="Times New Roman" w:hAnsi="Times New Roman" w:cs="Times New Roman"/>
              </w:rPr>
              <w:t>raltegravi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314BED5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219 (35.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DE9ADEC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darunavir/emtricitabine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8C20795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603 (16.9%)</w:t>
            </w:r>
          </w:p>
        </w:tc>
      </w:tr>
      <w:tr w:rsidR="00990F08" w:rsidRPr="00A87416" w14:paraId="5A1FD7B1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81B7469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4DCE23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darunavir/dolutegra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EA076F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105 (17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42BE452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efavirenz/emtricitabine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E30412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396 (11.1%)</w:t>
            </w:r>
          </w:p>
        </w:tc>
      </w:tr>
      <w:tr w:rsidR="00990F08" w:rsidRPr="00A87416" w14:paraId="59887400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A28124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40F267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darunavir/etravir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9A05FB0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50 (8.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83CFF6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atazanavir/emtricitabine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CDCEEF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353 (9.9%)</w:t>
            </w:r>
          </w:p>
        </w:tc>
      </w:tr>
      <w:tr w:rsidR="00990F08" w:rsidRPr="00A87416" w14:paraId="509748A2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D70149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D592CD3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darunavir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1199CA8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34 (5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9B9234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elvitegravir/emtricitabine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449F12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300 (8.4%)</w:t>
            </w:r>
          </w:p>
        </w:tc>
      </w:tr>
      <w:tr w:rsidR="00990F08" w:rsidRPr="00A87416" w14:paraId="3F34EAB0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CA598C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BDA42E0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atazanavir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F445E3E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27 (4.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CE06CAE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abacavir/dolutegravir/lamivud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8B6284D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278 (7.8%)</w:t>
            </w:r>
          </w:p>
        </w:tc>
      </w:tr>
      <w:tr w:rsidR="00990F08" w:rsidRPr="00A87416" w14:paraId="6B086DA5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C1C3E2C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8A0ED4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etravirine/</w:t>
            </w:r>
            <w:proofErr w:type="spellStart"/>
            <w:r w:rsidRPr="00A87416">
              <w:rPr>
                <w:rFonts w:ascii="Times New Roman" w:eastAsia="Times New Roman" w:hAnsi="Times New Roman" w:cs="Times New Roman"/>
              </w:rPr>
              <w:t>raltegravi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567A3C5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25 (4.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02A4B9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emtricitabine/</w:t>
            </w:r>
            <w:proofErr w:type="spellStart"/>
            <w:r w:rsidRPr="00A87416">
              <w:rPr>
                <w:rFonts w:ascii="Times New Roman" w:eastAsia="Times New Roman" w:hAnsi="Times New Roman" w:cs="Times New Roman"/>
              </w:rPr>
              <w:t>raltegravir</w:t>
            </w:r>
            <w:proofErr w:type="spellEnd"/>
            <w:r w:rsidRPr="00A87416">
              <w:rPr>
                <w:rFonts w:ascii="Times New Roman" w:eastAsia="Times New Roman" w:hAnsi="Times New Roman" w:cs="Times New Roman"/>
              </w:rPr>
              <w:t>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475ECC0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228 (6.4%)</w:t>
            </w:r>
          </w:p>
        </w:tc>
      </w:tr>
      <w:tr w:rsidR="00990F08" w:rsidRPr="00A87416" w14:paraId="38AB6696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D63425C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F5A129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atazanavir/</w:t>
            </w:r>
            <w:proofErr w:type="spellStart"/>
            <w:r w:rsidRPr="00A87416">
              <w:rPr>
                <w:rFonts w:ascii="Times New Roman" w:eastAsia="Times New Roman" w:hAnsi="Times New Roman" w:cs="Times New Roman"/>
              </w:rPr>
              <w:t>raltegravi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1345E4A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24 (3.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11FFCB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emtricitabine/</w:t>
            </w:r>
            <w:proofErr w:type="spellStart"/>
            <w:r w:rsidRPr="00A87416">
              <w:rPr>
                <w:rFonts w:ascii="Times New Roman" w:eastAsia="Times New Roman" w:hAnsi="Times New Roman" w:cs="Times New Roman"/>
              </w:rPr>
              <w:t>rilpivirine</w:t>
            </w:r>
            <w:proofErr w:type="spellEnd"/>
            <w:r w:rsidRPr="00A87416">
              <w:rPr>
                <w:rFonts w:ascii="Times New Roman" w:eastAsia="Times New Roman" w:hAnsi="Times New Roman" w:cs="Times New Roman"/>
              </w:rPr>
              <w:t>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8EF074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190 (5.3%)</w:t>
            </w:r>
          </w:p>
        </w:tc>
      </w:tr>
      <w:tr w:rsidR="00990F08" w:rsidRPr="00A87416" w14:paraId="7BDD78A2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8B572B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9BDBD2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lopinavir/</w:t>
            </w:r>
            <w:proofErr w:type="spellStart"/>
            <w:r w:rsidRPr="00A87416">
              <w:rPr>
                <w:rFonts w:ascii="Times New Roman" w:eastAsia="Times New Roman" w:hAnsi="Times New Roman" w:cs="Times New Roman"/>
              </w:rPr>
              <w:t>raltegravi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4CE0E8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14 (2.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5CE10D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abacavir/atazanavir/lamivud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A326F1C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137 (3.8%)</w:t>
            </w:r>
          </w:p>
        </w:tc>
      </w:tr>
      <w:tr w:rsidR="00990F08" w:rsidRPr="00A87416" w14:paraId="223EDED8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A69DB9B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1AB3C8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dolutegravir/</w:t>
            </w:r>
            <w:proofErr w:type="spellStart"/>
            <w:r w:rsidRPr="00A87416">
              <w:rPr>
                <w:rFonts w:ascii="Times New Roman" w:eastAsia="Times New Roman" w:hAnsi="Times New Roman" w:cs="Times New Roman"/>
              </w:rPr>
              <w:t>rilpivirin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6FDDD6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9 (1.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79E674F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abacavir/darunavir/lamivud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EE1240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126 (3.5%)</w:t>
            </w:r>
          </w:p>
        </w:tc>
      </w:tr>
      <w:tr w:rsidR="00990F08" w:rsidRPr="00A87416" w14:paraId="35604343" w14:textId="77777777" w:rsidTr="006C5DC7">
        <w:trPr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F7C3C8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C1EBC28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atazanavir/dolutegra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24FE9B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6 (1.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048635D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dolutegravir/emtricitabine/tenofov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18C592" w14:textId="77777777" w:rsidR="00990F08" w:rsidRPr="00A87416" w:rsidRDefault="00990F08" w:rsidP="006C5D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7416">
              <w:rPr>
                <w:rFonts w:ascii="Times New Roman" w:eastAsia="Times New Roman" w:hAnsi="Times New Roman" w:cs="Times New Roman"/>
              </w:rPr>
              <w:t>90 (2.5%)</w:t>
            </w:r>
          </w:p>
        </w:tc>
      </w:tr>
    </w:tbl>
    <w:p w14:paraId="49013748" w14:textId="77777777" w:rsidR="00990F08" w:rsidRPr="00A87416" w:rsidRDefault="00990F08" w:rsidP="00990F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A87416">
        <w:rPr>
          <w:rFonts w:ascii="Times New Roman" w:hAnsi="Times New Roman" w:cs="Times New Roman"/>
          <w:lang w:val="en-GB"/>
        </w:rPr>
        <w:t>*Boosting agents were not counted when determining if a regimen was 2-DR or 3-DR</w:t>
      </w:r>
    </w:p>
    <w:p w14:paraId="4EB2AC1B" w14:textId="77777777" w:rsidR="00990F08" w:rsidRDefault="00990F08" w:rsidP="00990F08">
      <w:pPr>
        <w:spacing w:after="0" w:line="240" w:lineRule="auto"/>
        <w:rPr>
          <w:rFonts w:cstheme="minorHAnsi"/>
          <w:u w:val="single"/>
          <w:lang w:val="en-GB"/>
        </w:rPr>
      </w:pPr>
    </w:p>
    <w:p w14:paraId="378177AD" w14:textId="77777777" w:rsidR="00990F08" w:rsidRPr="00A87416" w:rsidRDefault="00990F08" w:rsidP="00990F08">
      <w:pPr>
        <w:spacing w:after="120" w:line="240" w:lineRule="auto"/>
        <w:rPr>
          <w:rFonts w:cstheme="minorHAnsi"/>
          <w:lang w:val="en-GB"/>
        </w:rPr>
      </w:pPr>
    </w:p>
    <w:p w14:paraId="69B2E328" w14:textId="77777777" w:rsidR="00CF08CC" w:rsidRDefault="00990F08">
      <w:bookmarkStart w:id="0" w:name="_GoBack"/>
      <w:bookmarkEnd w:id="0"/>
    </w:p>
    <w:sectPr w:rsidR="00CF0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F08"/>
    <w:rsid w:val="0000362E"/>
    <w:rsid w:val="000616AD"/>
    <w:rsid w:val="00062098"/>
    <w:rsid w:val="000D069B"/>
    <w:rsid w:val="001B6897"/>
    <w:rsid w:val="0037632F"/>
    <w:rsid w:val="00395D55"/>
    <w:rsid w:val="00421B6C"/>
    <w:rsid w:val="004C531A"/>
    <w:rsid w:val="00577638"/>
    <w:rsid w:val="00633E84"/>
    <w:rsid w:val="00731FE1"/>
    <w:rsid w:val="007320E5"/>
    <w:rsid w:val="0077712E"/>
    <w:rsid w:val="007F1432"/>
    <w:rsid w:val="00801165"/>
    <w:rsid w:val="00865A4E"/>
    <w:rsid w:val="008B0B2E"/>
    <w:rsid w:val="0098051E"/>
    <w:rsid w:val="00990F08"/>
    <w:rsid w:val="00AA3A1E"/>
    <w:rsid w:val="00B26E20"/>
    <w:rsid w:val="00B71122"/>
    <w:rsid w:val="00B76E41"/>
    <w:rsid w:val="00CD4E54"/>
    <w:rsid w:val="00CF388F"/>
    <w:rsid w:val="00D43277"/>
    <w:rsid w:val="00D45203"/>
    <w:rsid w:val="00D80BC1"/>
    <w:rsid w:val="00DB38BE"/>
    <w:rsid w:val="00E66F38"/>
    <w:rsid w:val="00F05823"/>
    <w:rsid w:val="00F70168"/>
    <w:rsid w:val="00FA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3EDD8"/>
  <w14:defaultImageDpi w14:val="32767"/>
  <w15:chartTrackingRefBased/>
  <w15:docId w15:val="{21752FAC-9400-CD46-B2D5-F542DB875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0F0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usco</dc:creator>
  <cp:keywords/>
  <dc:description/>
  <cp:lastModifiedBy>Jennifer Fusco</cp:lastModifiedBy>
  <cp:revision>1</cp:revision>
  <dcterms:created xsi:type="dcterms:W3CDTF">2019-10-14T07:22:00Z</dcterms:created>
  <dcterms:modified xsi:type="dcterms:W3CDTF">2019-10-14T07:24:00Z</dcterms:modified>
</cp:coreProperties>
</file>